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F42" w:rsidRDefault="006E4F42" w:rsidP="00397410">
      <w:pPr>
        <w:jc w:val="center"/>
      </w:pPr>
    </w:p>
    <w:p w:rsidR="002C5297" w:rsidRDefault="002C5297" w:rsidP="00397410">
      <w:pPr>
        <w:jc w:val="center"/>
      </w:pPr>
      <w:r w:rsidRPr="002C5297">
        <w:t xml:space="preserve">Table 1. </w:t>
      </w:r>
      <w:r w:rsidR="003129ED">
        <w:t>Raw values of analyses of e</w:t>
      </w:r>
      <w:bookmarkStart w:id="0" w:name="_GoBack"/>
      <w:bookmarkEnd w:id="0"/>
      <w:r w:rsidRPr="002C5297">
        <w:t>lemental composition of wheatgrass juice and of waters used for wheatgrass irrig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4"/>
        <w:gridCol w:w="1441"/>
        <w:gridCol w:w="1441"/>
        <w:gridCol w:w="1441"/>
        <w:gridCol w:w="1329"/>
        <w:gridCol w:w="1329"/>
        <w:gridCol w:w="1329"/>
      </w:tblGrid>
      <w:tr w:rsidR="002C5297" w:rsidRPr="002C5297" w:rsidTr="00397410">
        <w:trPr>
          <w:trHeight w:val="300"/>
          <w:jc w:val="center"/>
        </w:trPr>
        <w:tc>
          <w:tcPr>
            <w:tcW w:w="1717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  <w:rPr>
                <w:b/>
                <w:bCs/>
              </w:rPr>
            </w:pPr>
            <w:r w:rsidRPr="002C5297">
              <w:rPr>
                <w:b/>
                <w:bCs/>
              </w:rPr>
              <w:t>Elements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  <w:rPr>
                <w:b/>
                <w:bCs/>
              </w:rPr>
            </w:pPr>
            <w:r w:rsidRPr="002C5297">
              <w:rPr>
                <w:b/>
                <w:bCs/>
              </w:rPr>
              <w:t>Ca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  <w:rPr>
                <w:b/>
                <w:bCs/>
              </w:rPr>
            </w:pPr>
            <w:r w:rsidRPr="002C5297">
              <w:rPr>
                <w:b/>
                <w:bCs/>
              </w:rPr>
              <w:t>Fe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  <w:rPr>
                <w:b/>
                <w:bCs/>
              </w:rPr>
            </w:pPr>
            <w:r w:rsidRPr="002C5297">
              <w:rPr>
                <w:b/>
                <w:bCs/>
              </w:rPr>
              <w:t>K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  <w:rPr>
                <w:b/>
                <w:bCs/>
              </w:rPr>
            </w:pPr>
            <w:r w:rsidRPr="002C5297">
              <w:rPr>
                <w:b/>
                <w:bCs/>
              </w:rPr>
              <w:t>Mg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  <w:rPr>
                <w:b/>
                <w:bCs/>
              </w:rPr>
            </w:pPr>
            <w:r w:rsidRPr="002C5297">
              <w:rPr>
                <w:b/>
                <w:bCs/>
              </w:rPr>
              <w:t>Mn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  <w:rPr>
                <w:b/>
                <w:bCs/>
              </w:rPr>
            </w:pPr>
            <w:r w:rsidRPr="002C5297">
              <w:rPr>
                <w:b/>
                <w:bCs/>
              </w:rPr>
              <w:t>Na</w:t>
            </w:r>
          </w:p>
        </w:tc>
      </w:tr>
      <w:tr w:rsidR="002C5297" w:rsidRPr="002C5297" w:rsidTr="00397410">
        <w:trPr>
          <w:trHeight w:val="300"/>
          <w:jc w:val="center"/>
        </w:trPr>
        <w:tc>
          <w:tcPr>
            <w:tcW w:w="9016" w:type="dxa"/>
            <w:gridSpan w:val="7"/>
            <w:noWrap/>
            <w:vAlign w:val="center"/>
            <w:hideMark/>
          </w:tcPr>
          <w:p w:rsidR="002C5297" w:rsidRPr="006A0E5F" w:rsidRDefault="002C5297" w:rsidP="00397410">
            <w:pPr>
              <w:jc w:val="center"/>
              <w:rPr>
                <w:b/>
              </w:rPr>
            </w:pPr>
            <w:r w:rsidRPr="006A0E5F">
              <w:rPr>
                <w:b/>
              </w:rPr>
              <w:t>Wheatgrass juice (mg/kg f.w.)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 w:val="restart"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  <w:r w:rsidRPr="00035B37">
              <w:rPr>
                <w:b/>
              </w:rPr>
              <w:t>Hydroponic/Drilling water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17.11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268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4.0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8.62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34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8.87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17.19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27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4.03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8.51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3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8.86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17.32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268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4.06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8.19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3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8.92</w:t>
            </w:r>
          </w:p>
        </w:tc>
      </w:tr>
      <w:tr w:rsidR="002C5297" w:rsidRPr="002C5297" w:rsidTr="00397410">
        <w:trPr>
          <w:trHeight w:val="300"/>
          <w:jc w:val="center"/>
        </w:trPr>
        <w:tc>
          <w:tcPr>
            <w:tcW w:w="1717" w:type="dxa"/>
            <w:noWrap/>
            <w:vAlign w:val="center"/>
            <w:hideMark/>
          </w:tcPr>
          <w:p w:rsidR="002C5297" w:rsidRPr="00554B33" w:rsidRDefault="009D3452" w:rsidP="00397410">
            <w:pPr>
              <w:jc w:val="center"/>
            </w:pPr>
            <w:r w:rsidRPr="00554B33">
              <w:t xml:space="preserve">Mean </w:t>
            </w:r>
            <w:r w:rsidRPr="00554B33">
              <w:rPr>
                <w:rFonts w:cstheme="minorHAnsi"/>
              </w:rPr>
              <w:t xml:space="preserve">± </w:t>
            </w:r>
            <w:r w:rsidRPr="00554B33">
              <w:t>standard error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117.21±0.061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0.27±0.002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74.05±0.0088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8.44±0.129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3.35±0.003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78.88±0.019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 w:val="restart"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  <w:r w:rsidRPr="00035B37">
              <w:rPr>
                <w:b/>
              </w:rPr>
              <w:t>Hydroponic/Spring water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26.44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29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4.9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2.43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2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69.26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26.32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29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5.04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2.13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19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69.27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26.4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29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5.02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1.51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19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69.35</w:t>
            </w:r>
          </w:p>
        </w:tc>
      </w:tr>
      <w:tr w:rsidR="002C5297" w:rsidRPr="002C5297" w:rsidTr="00397410">
        <w:trPr>
          <w:trHeight w:val="300"/>
          <w:jc w:val="center"/>
        </w:trPr>
        <w:tc>
          <w:tcPr>
            <w:tcW w:w="1717" w:type="dxa"/>
            <w:noWrap/>
            <w:vAlign w:val="center"/>
            <w:hideMark/>
          </w:tcPr>
          <w:p w:rsidR="002C5297" w:rsidRPr="00554B33" w:rsidRDefault="009D3452" w:rsidP="00397410">
            <w:pPr>
              <w:jc w:val="center"/>
            </w:pPr>
            <w:r w:rsidRPr="00554B33">
              <w:t xml:space="preserve">Mean </w:t>
            </w:r>
            <w:r w:rsidRPr="00554B33">
              <w:rPr>
                <w:rFonts w:cstheme="minorHAnsi"/>
              </w:rPr>
              <w:t xml:space="preserve">± </w:t>
            </w:r>
            <w:r w:rsidRPr="00554B33">
              <w:t>standard error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126.4±0.042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0.29±0.002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75±0.027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12.02±0.271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3.19±0.003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69.29±0.028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 w:val="restart"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  <w:r w:rsidRPr="00035B37">
              <w:rPr>
                <w:b/>
              </w:rPr>
              <w:t>Soil/Drilling water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57.30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32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48.03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5.67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0.19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5.18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57.79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33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45.2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5.62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0.19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5.37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57.56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34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40.5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5.54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0.19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5.29</w:t>
            </w:r>
          </w:p>
        </w:tc>
      </w:tr>
      <w:tr w:rsidR="002C5297" w:rsidRPr="002C5297" w:rsidTr="00397410">
        <w:trPr>
          <w:trHeight w:val="300"/>
          <w:jc w:val="center"/>
        </w:trPr>
        <w:tc>
          <w:tcPr>
            <w:tcW w:w="1717" w:type="dxa"/>
            <w:noWrap/>
            <w:vAlign w:val="center"/>
            <w:hideMark/>
          </w:tcPr>
          <w:p w:rsidR="002C5297" w:rsidRPr="00554B33" w:rsidRDefault="009D3452" w:rsidP="00397410">
            <w:pPr>
              <w:jc w:val="center"/>
            </w:pPr>
            <w:r w:rsidRPr="00554B33">
              <w:t xml:space="preserve">Mean </w:t>
            </w:r>
            <w:r w:rsidRPr="00554B33">
              <w:rPr>
                <w:rFonts w:cstheme="minorHAnsi"/>
              </w:rPr>
              <w:t xml:space="preserve">± </w:t>
            </w:r>
            <w:r w:rsidRPr="00554B33">
              <w:t>standard error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157.55±0.14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0.33±0.004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44.59±2.18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5.61±0.037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10.19±0.002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75.28±0.06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 w:val="restart"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  <w:r w:rsidRPr="00035B37">
              <w:rPr>
                <w:b/>
              </w:rPr>
              <w:t>Soil/Spring water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207.91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28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92.92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4.82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9.56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55.23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208.34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27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92.91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4.67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9.5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55.015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208.19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28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92.867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4.29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9.57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55.32</w:t>
            </w:r>
          </w:p>
        </w:tc>
      </w:tr>
      <w:tr w:rsidR="002C5297" w:rsidRPr="002C5297" w:rsidTr="00397410">
        <w:trPr>
          <w:trHeight w:val="300"/>
          <w:jc w:val="center"/>
        </w:trPr>
        <w:tc>
          <w:tcPr>
            <w:tcW w:w="1717" w:type="dxa"/>
            <w:noWrap/>
            <w:vAlign w:val="center"/>
            <w:hideMark/>
          </w:tcPr>
          <w:p w:rsidR="002C5297" w:rsidRPr="00554B33" w:rsidRDefault="009D3452" w:rsidP="00397410">
            <w:pPr>
              <w:jc w:val="center"/>
            </w:pPr>
            <w:r w:rsidRPr="00554B33">
              <w:t xml:space="preserve">Mean </w:t>
            </w:r>
            <w:r w:rsidRPr="00554B33">
              <w:rPr>
                <w:rFonts w:cstheme="minorHAnsi"/>
              </w:rPr>
              <w:t xml:space="preserve">± </w:t>
            </w:r>
            <w:r w:rsidRPr="00554B33">
              <w:t>standard error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208.15±0.126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0.28±0.002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92.9±0.016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14.59±0.158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9.56±0.006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55.19±0.09</w:t>
            </w:r>
          </w:p>
        </w:tc>
      </w:tr>
      <w:tr w:rsidR="002C5297" w:rsidRPr="002C5297" w:rsidTr="00397410">
        <w:trPr>
          <w:trHeight w:val="300"/>
          <w:jc w:val="center"/>
        </w:trPr>
        <w:tc>
          <w:tcPr>
            <w:tcW w:w="9016" w:type="dxa"/>
            <w:gridSpan w:val="7"/>
            <w:noWrap/>
            <w:vAlign w:val="center"/>
            <w:hideMark/>
          </w:tcPr>
          <w:p w:rsidR="002C5297" w:rsidRPr="00035B37" w:rsidRDefault="002C5297" w:rsidP="00397410">
            <w:pPr>
              <w:jc w:val="center"/>
              <w:rPr>
                <w:b/>
              </w:rPr>
            </w:pPr>
            <w:r w:rsidRPr="00035B37">
              <w:rPr>
                <w:b/>
              </w:rPr>
              <w:t>Water (mg/l)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 w:val="restart"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  <w:r w:rsidRPr="00035B37">
              <w:rPr>
                <w:b/>
              </w:rPr>
              <w:t>Drilling water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.701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0667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.104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2.38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6.097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.96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0216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.146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2.08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6.093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7.565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043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.1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12.38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6.092</w:t>
            </w:r>
          </w:p>
        </w:tc>
      </w:tr>
      <w:tr w:rsidR="002C5297" w:rsidRPr="002C5297" w:rsidTr="00397410">
        <w:trPr>
          <w:trHeight w:val="300"/>
          <w:jc w:val="center"/>
        </w:trPr>
        <w:tc>
          <w:tcPr>
            <w:tcW w:w="1717" w:type="dxa"/>
            <w:noWrap/>
            <w:vAlign w:val="center"/>
            <w:hideMark/>
          </w:tcPr>
          <w:p w:rsidR="002C5297" w:rsidRPr="00554B33" w:rsidRDefault="009D3452" w:rsidP="00397410">
            <w:pPr>
              <w:jc w:val="center"/>
            </w:pPr>
            <w:r w:rsidRPr="00554B33">
              <w:t xml:space="preserve">Mean </w:t>
            </w:r>
            <w:r w:rsidRPr="00554B33">
              <w:rPr>
                <w:rFonts w:cstheme="minorHAnsi"/>
              </w:rPr>
              <w:t xml:space="preserve">± </w:t>
            </w:r>
            <w:r w:rsidRPr="00554B33">
              <w:t>standard error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7.74±0.116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0.0438±0.011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1.117±0.0127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12.28±0.101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6.094±0.002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 w:val="restart"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  <w:r w:rsidRPr="00035B37">
              <w:rPr>
                <w:b/>
              </w:rPr>
              <w:lastRenderedPageBreak/>
              <w:t>Spring water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27.9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061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43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42.2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536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26.9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036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44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44.078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375</w:t>
            </w:r>
          </w:p>
        </w:tc>
      </w:tr>
      <w:tr w:rsidR="00094DF5" w:rsidRPr="002C5297" w:rsidTr="00397410">
        <w:trPr>
          <w:trHeight w:val="300"/>
          <w:jc w:val="center"/>
        </w:trPr>
        <w:tc>
          <w:tcPr>
            <w:tcW w:w="1717" w:type="dxa"/>
            <w:vMerge/>
            <w:noWrap/>
            <w:vAlign w:val="center"/>
            <w:hideMark/>
          </w:tcPr>
          <w:p w:rsidR="00094DF5" w:rsidRPr="00035B37" w:rsidRDefault="00094DF5" w:rsidP="00397410">
            <w:pPr>
              <w:jc w:val="center"/>
              <w:rPr>
                <w:b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27.47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0.0599</w:t>
            </w:r>
          </w:p>
        </w:tc>
        <w:tc>
          <w:tcPr>
            <w:tcW w:w="1264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475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44.06</w:t>
            </w: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</w:p>
        </w:tc>
        <w:tc>
          <w:tcPr>
            <w:tcW w:w="1169" w:type="dxa"/>
            <w:noWrap/>
            <w:vAlign w:val="center"/>
            <w:hideMark/>
          </w:tcPr>
          <w:p w:rsidR="00094DF5" w:rsidRPr="002C5297" w:rsidRDefault="00094DF5" w:rsidP="00397410">
            <w:pPr>
              <w:jc w:val="center"/>
            </w:pPr>
            <w:r w:rsidRPr="002C5297">
              <w:t>3.476</w:t>
            </w:r>
          </w:p>
        </w:tc>
      </w:tr>
      <w:tr w:rsidR="002C5297" w:rsidRPr="002C5297" w:rsidTr="00397410">
        <w:trPr>
          <w:trHeight w:val="300"/>
          <w:jc w:val="center"/>
        </w:trPr>
        <w:tc>
          <w:tcPr>
            <w:tcW w:w="1717" w:type="dxa"/>
            <w:noWrap/>
            <w:vAlign w:val="center"/>
            <w:hideMark/>
          </w:tcPr>
          <w:p w:rsidR="002C5297" w:rsidRPr="00554B33" w:rsidRDefault="009D3452" w:rsidP="00397410">
            <w:pPr>
              <w:jc w:val="center"/>
            </w:pPr>
            <w:r w:rsidRPr="00554B33">
              <w:t xml:space="preserve">Mean </w:t>
            </w:r>
            <w:r w:rsidRPr="00554B33">
              <w:rPr>
                <w:rFonts w:cstheme="minorHAnsi"/>
              </w:rPr>
              <w:t xml:space="preserve">± </w:t>
            </w:r>
            <w:r w:rsidRPr="00554B33">
              <w:t>standard error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27.42±0.29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0.0523±0.008</w:t>
            </w:r>
          </w:p>
        </w:tc>
        <w:tc>
          <w:tcPr>
            <w:tcW w:w="1264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3.448±0.014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43.46±0.606</w:t>
            </w: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</w:p>
        </w:tc>
        <w:tc>
          <w:tcPr>
            <w:tcW w:w="1169" w:type="dxa"/>
            <w:noWrap/>
            <w:vAlign w:val="center"/>
            <w:hideMark/>
          </w:tcPr>
          <w:p w:rsidR="002C5297" w:rsidRPr="002C5297" w:rsidRDefault="002C5297" w:rsidP="00397410">
            <w:pPr>
              <w:jc w:val="center"/>
            </w:pPr>
            <w:r w:rsidRPr="002C5297">
              <w:t>3.462±0.047</w:t>
            </w:r>
          </w:p>
        </w:tc>
      </w:tr>
    </w:tbl>
    <w:p w:rsidR="000E1226" w:rsidRDefault="000E1226" w:rsidP="003B0BD4">
      <w:pPr>
        <w:jc w:val="center"/>
      </w:pPr>
    </w:p>
    <w:sectPr w:rsidR="000E1226" w:rsidSect="003974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60C"/>
    <w:rsid w:val="00012366"/>
    <w:rsid w:val="00035B37"/>
    <w:rsid w:val="00094DF5"/>
    <w:rsid w:val="000E1226"/>
    <w:rsid w:val="002C5297"/>
    <w:rsid w:val="003129ED"/>
    <w:rsid w:val="00391C33"/>
    <w:rsid w:val="00397410"/>
    <w:rsid w:val="003B0BD4"/>
    <w:rsid w:val="003D360C"/>
    <w:rsid w:val="00522626"/>
    <w:rsid w:val="00554809"/>
    <w:rsid w:val="00554B33"/>
    <w:rsid w:val="00687D27"/>
    <w:rsid w:val="006A0E5F"/>
    <w:rsid w:val="006B16CE"/>
    <w:rsid w:val="006E4F42"/>
    <w:rsid w:val="009D3452"/>
    <w:rsid w:val="00B970D2"/>
    <w:rsid w:val="00D2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1F4C1-D786-43EC-814F-15B31DBA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7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9</cp:revision>
  <dcterms:created xsi:type="dcterms:W3CDTF">2018-08-10T05:41:00Z</dcterms:created>
  <dcterms:modified xsi:type="dcterms:W3CDTF">2018-08-11T04:59:00Z</dcterms:modified>
</cp:coreProperties>
</file>